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AA8" w:rsidRPr="00173824" w:rsidRDefault="000E0A28" w:rsidP="00451AA8">
      <w:pPr>
        <w:rPr>
          <w:rFonts w:ascii="Arial" w:hAnsi="Arial" w:cs="Arial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5A5B0D" w:rsidRPr="00173824">
        <w:rPr>
          <w:rFonts w:ascii="Arial" w:hAnsi="Arial" w:cs="Arial"/>
          <w:b/>
          <w:sz w:val="24"/>
          <w:szCs w:val="24"/>
          <w:lang w:val="en-US"/>
        </w:rPr>
        <w:t>Table</w:t>
      </w:r>
      <w:r w:rsidR="00451AA8" w:rsidRPr="00173824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="00451AA8" w:rsidRPr="00173824">
        <w:rPr>
          <w:rFonts w:ascii="Arial" w:hAnsi="Arial" w:cs="Arial"/>
          <w:sz w:val="24"/>
          <w:szCs w:val="24"/>
          <w:lang w:val="en-US"/>
        </w:rPr>
        <w:t xml:space="preserve"> </w:t>
      </w:r>
      <w:r w:rsidR="005A5B0D" w:rsidRPr="00173824">
        <w:rPr>
          <w:rFonts w:ascii="Arial" w:hAnsi="Arial" w:cs="Arial"/>
          <w:sz w:val="24"/>
          <w:szCs w:val="24"/>
          <w:lang w:val="en-US"/>
        </w:rPr>
        <w:t>Geographic positions</w:t>
      </w:r>
      <w:r w:rsidR="00451AA8" w:rsidRPr="00173824">
        <w:rPr>
          <w:rFonts w:ascii="Arial" w:hAnsi="Arial" w:cs="Arial"/>
          <w:sz w:val="24"/>
          <w:szCs w:val="24"/>
          <w:lang w:val="en-US"/>
        </w:rPr>
        <w:t xml:space="preserve"> </w:t>
      </w:r>
      <w:r w:rsidR="005A5B0D" w:rsidRPr="00173824">
        <w:rPr>
          <w:rFonts w:ascii="Arial" w:hAnsi="Arial" w:cs="Arial"/>
          <w:sz w:val="24"/>
          <w:szCs w:val="24"/>
          <w:lang w:val="en-US"/>
        </w:rPr>
        <w:t xml:space="preserve">of </w:t>
      </w:r>
      <w:r w:rsidR="00451AA8" w:rsidRPr="00173824">
        <w:rPr>
          <w:rFonts w:ascii="Arial" w:hAnsi="Arial" w:cs="Arial"/>
          <w:sz w:val="24"/>
          <w:szCs w:val="24"/>
          <w:lang w:val="en-US"/>
        </w:rPr>
        <w:t xml:space="preserve">385 </w:t>
      </w:r>
      <w:r w:rsidR="005A5B0D" w:rsidRPr="00173824">
        <w:rPr>
          <w:rFonts w:ascii="Arial" w:hAnsi="Arial" w:cs="Arial"/>
          <w:sz w:val="24"/>
          <w:szCs w:val="24"/>
          <w:lang w:val="en-US"/>
        </w:rPr>
        <w:t>school samples</w:t>
      </w:r>
    </w:p>
    <w:tbl>
      <w:tblPr>
        <w:tblW w:w="9180" w:type="dxa"/>
        <w:tblBorders>
          <w:top w:val="single" w:sz="4" w:space="0" w:color="auto"/>
        </w:tblBorders>
        <w:tblLayout w:type="fixed"/>
        <w:tblLook w:val="04A0"/>
      </w:tblPr>
      <w:tblGrid>
        <w:gridCol w:w="1384"/>
        <w:gridCol w:w="1843"/>
        <w:gridCol w:w="2126"/>
        <w:gridCol w:w="1417"/>
        <w:gridCol w:w="1418"/>
        <w:gridCol w:w="992"/>
      </w:tblGrid>
      <w:tr w:rsidR="00451AA8" w:rsidRPr="00173824" w:rsidTr="00451AA8"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:rsidR="00451AA8" w:rsidRPr="00173824" w:rsidRDefault="005A5B0D" w:rsidP="00451AA8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73824">
              <w:rPr>
                <w:rFonts w:cs="Arial"/>
                <w:b/>
                <w:sz w:val="20"/>
                <w:szCs w:val="20"/>
                <w:lang w:val="en-US"/>
              </w:rPr>
              <w:t>Depart</w:t>
            </w:r>
            <w:r w:rsidR="00451AA8" w:rsidRPr="00173824">
              <w:rPr>
                <w:rFonts w:cs="Arial"/>
                <w:b/>
                <w:sz w:val="20"/>
                <w:szCs w:val="20"/>
                <w:lang w:val="en-US"/>
              </w:rPr>
              <w:t>me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1AA8" w:rsidRPr="00173824" w:rsidRDefault="005A5B0D" w:rsidP="00451AA8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73824">
              <w:rPr>
                <w:rFonts w:cs="Arial"/>
                <w:b/>
                <w:sz w:val="20"/>
                <w:szCs w:val="20"/>
                <w:lang w:val="en-US"/>
              </w:rPr>
              <w:t>Distric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1AA8" w:rsidRPr="00173824" w:rsidRDefault="005A5B0D" w:rsidP="00451AA8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73824">
              <w:rPr>
                <w:rFonts w:cs="Arial"/>
                <w:b/>
                <w:sz w:val="20"/>
                <w:szCs w:val="20"/>
                <w:lang w:val="en-US"/>
              </w:rPr>
              <w:t>Primary Public schoo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1AA8" w:rsidRPr="00173824" w:rsidRDefault="005A5B0D" w:rsidP="00451AA8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73824">
              <w:rPr>
                <w:rFonts w:cs="Arial"/>
                <w:b/>
                <w:sz w:val="20"/>
                <w:szCs w:val="20"/>
                <w:lang w:val="en-US"/>
              </w:rPr>
              <w:t>Latitud</w:t>
            </w:r>
            <w:r w:rsidR="000E0A28">
              <w:rPr>
                <w:rFonts w:cs="Arial"/>
                <w:b/>
                <w:sz w:val="20"/>
                <w:szCs w:val="20"/>
                <w:lang w:val="en-US"/>
              </w:rPr>
              <w:t>e</w:t>
            </w:r>
            <w:r w:rsidR="00451AA8" w:rsidRPr="00173824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  <w:p w:rsidR="00451AA8" w:rsidRPr="00173824" w:rsidRDefault="00451AA8" w:rsidP="00451AA8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73824">
              <w:rPr>
                <w:rFonts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1AA8" w:rsidRPr="00173824" w:rsidRDefault="005A5B0D" w:rsidP="00451AA8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73824">
              <w:rPr>
                <w:rFonts w:cs="Arial"/>
                <w:b/>
                <w:sz w:val="20"/>
                <w:szCs w:val="20"/>
                <w:lang w:val="en-US"/>
              </w:rPr>
              <w:t>Longitud</w:t>
            </w:r>
            <w:r w:rsidR="000E0A28">
              <w:rPr>
                <w:rFonts w:cs="Arial"/>
                <w:b/>
                <w:sz w:val="20"/>
                <w:szCs w:val="20"/>
                <w:lang w:val="en-US"/>
              </w:rPr>
              <w:t>e</w:t>
            </w:r>
            <w:r w:rsidR="00451AA8" w:rsidRPr="00173824">
              <w:rPr>
                <w:rFonts w:cs="Arial"/>
                <w:b/>
                <w:sz w:val="20"/>
                <w:szCs w:val="20"/>
                <w:lang w:val="en-US"/>
              </w:rPr>
              <w:t xml:space="preserve"> </w:t>
            </w:r>
          </w:p>
          <w:p w:rsidR="00451AA8" w:rsidRPr="00173824" w:rsidRDefault="00451AA8" w:rsidP="00451AA8">
            <w:pPr>
              <w:spacing w:after="0" w:line="240" w:lineRule="auto"/>
              <w:jc w:val="both"/>
              <w:rPr>
                <w:rFonts w:cs="Arial"/>
                <w:b/>
                <w:sz w:val="20"/>
                <w:szCs w:val="20"/>
                <w:lang w:val="en-US"/>
              </w:rPr>
            </w:pPr>
            <w:r w:rsidRPr="00173824">
              <w:rPr>
                <w:rFonts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51AA8" w:rsidRPr="00173824" w:rsidRDefault="005A5B0D" w:rsidP="00451AA8">
            <w:pPr>
              <w:spacing w:after="0" w:line="240" w:lineRule="auto"/>
              <w:rPr>
                <w:rFonts w:cs="Arial"/>
                <w:b/>
                <w:sz w:val="20"/>
                <w:szCs w:val="20"/>
                <w:lang w:val="en-US"/>
              </w:rPr>
            </w:pPr>
            <w:r w:rsidRPr="00173824">
              <w:rPr>
                <w:rFonts w:cs="Arial"/>
                <w:b/>
                <w:sz w:val="20"/>
                <w:szCs w:val="20"/>
                <w:lang w:val="en-US"/>
              </w:rPr>
              <w:t>Altitud</w:t>
            </w:r>
            <w:r w:rsidR="000E0A28">
              <w:rPr>
                <w:rFonts w:cs="Arial"/>
                <w:b/>
                <w:sz w:val="20"/>
                <w:szCs w:val="20"/>
                <w:lang w:val="en-US"/>
              </w:rPr>
              <w:t>e</w:t>
            </w:r>
            <w:r w:rsidR="00451AA8" w:rsidRPr="00173824">
              <w:rPr>
                <w:rFonts w:cs="Arial"/>
                <w:b/>
                <w:sz w:val="20"/>
                <w:szCs w:val="20"/>
                <w:lang w:val="en-US"/>
              </w:rPr>
              <w:t xml:space="preserve"> (m)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ATACOR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173824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="00451AA8" w:rsidRPr="004A3F4E">
              <w:rPr>
                <w:color w:val="000000"/>
                <w:sz w:val="20"/>
                <w:szCs w:val="20"/>
              </w:rPr>
              <w:t>OBL</w:t>
            </w:r>
            <w:r w:rsidR="00451AA8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 xml:space="preserve"> NANAGAD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8'32''28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0°54'24''37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ind w:hanging="44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2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 xml:space="preserve"> NOUAGO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30'38''72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00'30''27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7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APOGA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34'8''25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0°59'26''2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2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OUNTOR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4'42''61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0°56'47''42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0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OROU KOUAR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2'48''41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0°59'37''60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4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BOUKOUMB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MANTA-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0'57''85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6'34''8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4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OUTCHAGOU-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13'23''11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6'54''38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6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OUMONTCHIRGO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7'35''0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7'58''29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5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OUTCHATA-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11'26''89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6' 12''9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3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OUTAGO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8'50''3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8'21''2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7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MATER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NODI-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37'51''28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1'37''53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3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 xml:space="preserve"> DASSARI-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48'38''19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8'37''43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1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OUSSEG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49'38''56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0'14''7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3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GOUANDE-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46'44''45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0°54'58''7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8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PORGA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1°0'47''51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0°59'31''61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8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OUAND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SEKOUGOURO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2'52''99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5'21''28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2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FO TA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4'58''0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1'31''82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3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NIAROSS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11'59''22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36'56''59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8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GUILMARO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33'50''20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3'41''70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6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 xml:space="preserve"> KOUBOR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3'16''20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33'13''25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38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OUKOUNTOUN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OUKOUNTOUNA-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9'48''47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22'38''80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1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CHAKALAK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32'28''3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20'41''20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3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CHAKIFAG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9'14''1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20'46''7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3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NABAG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7'22''3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22'38''2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1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OUB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28'18''74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38'24''38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58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ANGUIE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 xml:space="preserve">TCHOUTCHOUBOU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36'57''36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15'48''82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7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MAK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33'25''6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9'44''7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3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NATAGAT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33'58''9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'55''8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3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ANONG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48'47''9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26'10''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7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BATI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°53'30''33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29'16''50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59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DONGA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BASSIL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PIND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°24'12''26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25'45''37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1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BIL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°50'55''5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42'35''44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6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OMAKRO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°4'46''7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4'22''2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3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IKEL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°0'47''5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43'46''0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9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ERO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°4'20''63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5'11''79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0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DJOUGOU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AÏFA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°41'39''86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39'40''2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5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FFON 1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°44'47''34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5'19''5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4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BELLEFOUGOU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°48'47''7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43'22''0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4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OLOKONDE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°53'17''5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44'02''1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37</w:t>
            </w:r>
          </w:p>
        </w:tc>
      </w:tr>
      <w:tr w:rsidR="00451AA8" w:rsidRPr="004A3F4E" w:rsidTr="00451AA8">
        <w:trPr>
          <w:trHeight w:val="338"/>
        </w:trPr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OUBOUROUKOU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°40'04''58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38'34''28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74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COLLIN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DASSA-ZOUM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KOFODJOULE/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45'34''6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2'12''40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7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ORISOME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50'22''77'''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6'50''65'''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9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ASSEOU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33'16''25'''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2'24''29'''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3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 xml:space="preserve">AGBAGOULE AKPAKPA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53'56''12'''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9'18''9'''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7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JIBE-SOCLOGBO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46'44''93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7'44''55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9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OUES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DJA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°18'42''57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4'16''81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4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JADJO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°33'54''54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4'34''6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4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VOSSA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°29'41''3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1'26''8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2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EWOND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°35'17''7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3'6''8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2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YETOR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°42'26''11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5'5''45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88</w:t>
            </w:r>
          </w:p>
        </w:tc>
      </w:tr>
      <w:tr w:rsidR="00451AA8" w:rsidRPr="00453D7D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  <w:r w:rsidRPr="00453D7D">
              <w:rPr>
                <w:rFonts w:cs="Arial"/>
                <w:sz w:val="18"/>
                <w:szCs w:val="18"/>
              </w:rPr>
              <w:t>SAV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rFonts w:ascii="Calibri" w:hAnsi="Calibri"/>
                <w:color w:val="000000"/>
                <w:sz w:val="18"/>
                <w:szCs w:val="18"/>
              </w:rPr>
              <w:t>OKE-OWO/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rFonts w:ascii="Calibri" w:hAnsi="Calibri"/>
                <w:color w:val="000000"/>
                <w:sz w:val="18"/>
                <w:szCs w:val="18"/>
              </w:rPr>
              <w:t>8°2'55''25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rFonts w:ascii="Calibri" w:hAnsi="Calibri"/>
                <w:color w:val="000000"/>
                <w:sz w:val="18"/>
                <w:szCs w:val="18"/>
              </w:rPr>
              <w:t>2°42'31''59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rFonts w:ascii="Calibri" w:hAnsi="Calibri"/>
                <w:color w:val="000000"/>
                <w:sz w:val="18"/>
                <w:szCs w:val="18"/>
              </w:rPr>
              <w:t>177</w:t>
            </w:r>
          </w:p>
        </w:tc>
      </w:tr>
      <w:tr w:rsidR="00451AA8" w:rsidRPr="00453D7D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ATCHAKP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8°0'52''30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2°23'34''9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153</w:t>
            </w:r>
          </w:p>
        </w:tc>
      </w:tr>
      <w:tr w:rsidR="00451AA8" w:rsidRPr="00453D7D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OUOGH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8°7'25''8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2°33'42''2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258</w:t>
            </w:r>
          </w:p>
        </w:tc>
      </w:tr>
      <w:tr w:rsidR="00451AA8" w:rsidRPr="00453D7D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OLOU KABOUA-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8°14'36''8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2°41'4''8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290</w:t>
            </w:r>
          </w:p>
        </w:tc>
      </w:tr>
      <w:tr w:rsidR="00451AA8" w:rsidRPr="00453D7D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DJABA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7°53'50''74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2°38'10''70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rFonts w:ascii="Calibri" w:hAnsi="Calibri"/>
                <w:color w:val="000000"/>
                <w:sz w:val="18"/>
                <w:szCs w:val="18"/>
              </w:rPr>
              <w:t>187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  <w:r w:rsidRPr="00453D7D">
              <w:rPr>
                <w:rFonts w:cs="Arial"/>
                <w:sz w:val="18"/>
                <w:szCs w:val="18"/>
              </w:rPr>
              <w:t>BAN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BOB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8°25'32''42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1°59'26''68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278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GOTCH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8°15'57''5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1°44'16''74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274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PIRA-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8°29'40''33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1°43'48''61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348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OLADJE-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8°25'3''89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1°53'08''59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292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 xml:space="preserve"> IDJO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8°5'17''39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1°47'56''9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219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  <w:r w:rsidRPr="00453D7D">
              <w:rPr>
                <w:rFonts w:cs="Arial"/>
                <w:sz w:val="18"/>
                <w:szCs w:val="18"/>
              </w:rPr>
              <w:t>GLAZO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 xml:space="preserve">OUEDEME CENTRE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8°0'47''4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2°10'44''52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219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SOWE-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7°58'47''90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2°9'58''69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201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 xml:space="preserve"> LAGBO-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8°13'23''40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2°11'05''98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227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ZAFFE CENTRE-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7°56'31''30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2°14'14''7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235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EPP RIFFO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8°4'44''26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2°19'00''41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181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  <w:r w:rsidRPr="00453D7D">
              <w:rPr>
                <w:rFonts w:cs="Arial"/>
                <w:sz w:val="18"/>
                <w:szCs w:val="18"/>
              </w:rPr>
              <w:t>SAVALOU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DOUME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8°25'32''42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1°59'26''68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453D7D">
              <w:rPr>
                <w:color w:val="000000"/>
                <w:sz w:val="18"/>
                <w:szCs w:val="18"/>
              </w:rPr>
              <w:t>278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EPP AKET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8°15'57''5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1°44'16''74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274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EPP LOGOZOHE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8°29'40''33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1°43'48''61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348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7E2DA9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7E2DA9">
              <w:rPr>
                <w:color w:val="000000"/>
                <w:sz w:val="18"/>
                <w:szCs w:val="18"/>
              </w:rPr>
              <w:t>EPP GOBADA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5A5B0D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5A5B0D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292</w:t>
            </w:r>
          </w:p>
        </w:tc>
      </w:tr>
      <w:tr w:rsidR="00451AA8" w:rsidRPr="00453D7D" w:rsidTr="00451AA8">
        <w:tc>
          <w:tcPr>
            <w:tcW w:w="1384" w:type="dxa"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53D7D" w:rsidRDefault="00451AA8" w:rsidP="00451AA8">
            <w:pPr>
              <w:spacing w:after="0" w:line="240" w:lineRule="auto"/>
              <w:jc w:val="both"/>
              <w:rPr>
                <w:rFonts w:cs="Arial"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OTTOLA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8°5'17''39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1°47'56''9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53D7D" w:rsidRDefault="00054C6C" w:rsidP="00451AA8">
            <w:pPr>
              <w:spacing w:after="0" w:line="240" w:lineRule="auto"/>
              <w:rPr>
                <w:rFonts w:ascii="Calibri" w:hAnsi="Calibri"/>
                <w:color w:val="000000"/>
                <w:sz w:val="18"/>
                <w:szCs w:val="18"/>
              </w:rPr>
            </w:pPr>
            <w:r w:rsidRPr="00054C6C">
              <w:rPr>
                <w:color w:val="000000"/>
                <w:sz w:val="18"/>
                <w:szCs w:val="18"/>
              </w:rPr>
              <w:t>219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ZOU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ABOME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ETOHOU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1'06''20'''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7'07''63'''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9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JEGBE-HOUINLINHOUI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9'45''14'''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0'38''50'''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1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NNANSA T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4'14''84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8'19''59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7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NANGNAN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9'50''7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8'54''5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4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ECON-ALIGOUDO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0'14''53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0'05''01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3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AGBANGNIZOU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VAL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4'51''16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7'42''11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8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KODEBAK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2'16''5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7'12''55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2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 xml:space="preserve"> HOUALA-VEKP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6'55''1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8'19''5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2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AHE-FONL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4'52''8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6'54''35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8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K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7'32''64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0'03''82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BOHICO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MADJ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9'20''86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9'43''18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0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 xml:space="preserve"> HELL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4'14''5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5'34''7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1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OUNDOU 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1'44''0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3'20''7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1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FENANGNONN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9'12''6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4'54''00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6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DAME ADAT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1'18''70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1'59''50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1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COV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ZONNONG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9'11''23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6'13''73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INWEGO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7'15''9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7'04''95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0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NAOGON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4'17''4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0'15''5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5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ANGBEHON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8'43''2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1'48''4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0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OVI-COGBE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9'57''82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0'56''56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DJIDJ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KP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27'56''30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42'30''87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9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BOTOGBADJ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26'14''4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8'41''9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4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ZOUK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7'5''31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1'21''0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7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HLOKP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30'38''6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8'03''4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3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LOBET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37'22''18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2'23''98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1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OUINH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ANGB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0'56''29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4'50''8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MIDJANNAGA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9'5''3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4'39''60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EVEDJIA/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5'47''3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4'38''0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DOG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2'09''3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1'44''8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OUOKON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5'47''12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7'44''29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ZAKPO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OGBELANKO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7'02''22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2'30''74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5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LONTONKP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3'13''0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0'09''10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6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ZAKPOT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6'57''40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9'33''2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0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GADJ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20'15''01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9'37''24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5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EHOUNLI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7'56''46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7'34''65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ZOGBODOME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ON ZOUKOUTOU DJ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9'58''59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6'02''78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OHISSSAN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1'54''2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2'46''8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UEM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 56'0'' 9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 4' 22'' 4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LANHON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3'51''70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0'17''5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OTOK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5'42''99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0'00''83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ZAGNANAD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HL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3'12''74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8'07''95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POTO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3'46''4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6'37''5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ONVE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5'13''7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8'07''1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AGBOV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7'36''2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2'07''2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KANG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1'14''57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4'15''93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OUEM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DJAR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O HONGLA 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8'35''19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1'43''28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CHAKOU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9'4''34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2'18''2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JAVI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0'37''9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1'18''2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OUEGBO 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1'45''2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0'27''65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BOMEY TAKPLIKP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7'18''99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0'32''22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DJOHOUN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SSIGUI GBONGOD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4'31''4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1'32''17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WONOU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5'20''2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2'57''0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WO GODO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6'23''30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2'28''1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ONL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9'26''84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8'38''20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LOWE HOUENOUSSO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9'11''89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8'25''81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GUEGU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VAGBODJI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1'32''30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2'21''12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9,2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ZOUGAM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7'33''94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2'41''9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2,9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OUEDOME 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8'41''50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2'52''3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7,8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 xml:space="preserve"> HOUEDOME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9'18''01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2'53''2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2,0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ONOUKPA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7'45''75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2'44''02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4,7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KPRO-MISSERET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ANMI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3'45''74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6'27''9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BLEHOUA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4'01''9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6'08''7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AKPO SEDJ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7'9''6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6'23''2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HOUIKANM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6'18''1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6'15''74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OUIY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5'16''50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6'13''51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VRANKOU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OUINDODJI 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2'41''52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6'58''73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4,5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OZOUME 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4'49''6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0'36''2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4,0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AMAND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5'11''94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9'47''6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0,1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MALE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1'11''3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7'29''14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7,2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CHAKLA OUANHO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2'02''61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9'00''63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7,3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BONOU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AME WOGON 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6'45''21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5'11''63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2,3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TCHAONSA B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1'28''06'''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7'54''65'''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4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VLANKANM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6'4''01'''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5'30''24'''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0,53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top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BONOU AYOGO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4'25''89'''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6'56''77'''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2,0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SSROSS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5'9''29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6'32''4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8,7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ANGB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ANGBO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5'19''56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3'5''62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0,1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ZOUNGU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6'54''9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1'55''2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0,5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ETIN SOTA 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5'16''1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0'06''94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1,2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EK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2'54''71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7'08''2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8,6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EKO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6'38''37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6'57''20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3,5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PORTO-NOV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JASSIN HOUINVI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8'50''28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5'29''0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4,1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JASSI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8'34''2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6'09''3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8,7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 xml:space="preserve"> LOUHO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9'17''5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5'01''9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7,8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LOKPODJ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7'19''61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9'19''60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CRON 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8'5''02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7'52''74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SEME-KPODJ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ETONO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5'29''01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3'22''81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OHO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6'30''5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4'43''0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AKPODJ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4'04''90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9'37''1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CHONVI-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4'21''5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0'08''7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7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RI AGONSA/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5'58''41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5'09''21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PLATEAU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DJA OUER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FOUDIT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3'02''73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9'27''07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25,5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AGBL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5'52''7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6'00''4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7,9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OUELI GAB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4'46''2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4'59''7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1,0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W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5'38''0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1'03''8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6,2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ANO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3'26''63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2'52''16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05,7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IFANGN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ITA SOUMB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1'54''55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6'37''93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LAGB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0'57''7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1'25''95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OUMBO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1'45''9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2'29''9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BANIGBE NAGOT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8'48''1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2'24''5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JEGOU NAGO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2'23''80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2'38''34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POB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IGBIDI IDIORO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1'15''39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0'26''44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top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NANAGO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2'01''19'''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5'59''62'''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IBO ED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9'59''0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2'16''7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2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OTETAN 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09'25''9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2'31''94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2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HOYEY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9'19''53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1'09''77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ETOU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ONLIN KPANOU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35'26''72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9'00''40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IWOYE BENINOIS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33'16''87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4'27''5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1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YEKOTONI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38'21''2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1'15''1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5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IWESS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36'32''3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9'47''4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7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EG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°16'31''24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9'41''25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SAKET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UID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7'19''85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41'07''56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24,6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ADAHOUNM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0'40''5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9'27''7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11,8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ZIM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2'51''6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8'17''10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04,2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IYOGOU TOH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7'08''45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5'36''2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26,79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AGBL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0'47''24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36'07''28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9,66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ATLANTIQUE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BOMEY-CALAVI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ASSEKOME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9'22''30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5'04''52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GBA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7'27''5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8'15''7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EVIE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4'51''64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5'49''3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ZINVIE AGOLEDJ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6'13''2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0'31''7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PANRO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0'57''36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2'08''96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LLAD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GOUDO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0'10''99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0'14''08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1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KPA BOLLY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2'58''0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3'31''87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KPA GBEDJ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3'40''0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3'55''6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9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TTOG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3'28''80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9'58''6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3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VAKP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0'20''12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2'31''17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POMAS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EGBEY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0'24''01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3'11''39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KPA DOME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9'50''2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0'17''5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EGBOHOUE 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4'22''3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7'42''9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ONKANMEY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3'30''17'''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9'36''53'''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top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EKANMEY 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4'11''50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9'46''80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OUIDA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DJARA ADOVIE/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4'37''76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2'06''69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EME TOHOKP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4'03''8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1'42''9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AKPE CENTR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5'34''51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7'51''0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AVI HOUEYIHO B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5'35''52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6'03''0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EZOU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0'31''73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°57'49''19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SÔ-AV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O ZOUNK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8'5''77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4'54''20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HOMEY GBL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2'14''6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4'05''6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HOME LOKPO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4'50''41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3'59''44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OUEDO AGUEK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9'52''0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7'33''1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EKANMEY 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0'31''55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9'30''72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OFF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POKP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5'53''83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4'00''33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AKON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9'06''9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5'10''5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BEGBE AGONSS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0'23''10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4'48''7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OUNGBO-DAME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5'33''0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3'05''1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FFO KINZOU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9'12''62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7'31''38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0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ORI BOSSITO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VAME 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0'56''13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2'09''18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HOUNGBO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0'24''98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1'48''38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GOUDO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9'39''7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08'14''82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TORI-CADA GBEDOU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4'49''06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1'22''86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7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ATINONK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35'07''14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2'08''13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8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Z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EDJE HOUEGOUDO  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4'40''65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2'18''67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DODJI BATA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1'03''83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6'43''53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1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GOULO-SODJ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4'11''79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17'38''51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10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SESSIVAMI</w:t>
            </w:r>
          </w:p>
        </w:tc>
        <w:tc>
          <w:tcPr>
            <w:tcW w:w="1417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52'05''51'''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2'51''59'''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42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BOHOUNSOU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42'25''21'''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2'05''89'''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52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LITTORAL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COTONOU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AGBATO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3'40''37'''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6'35''13'''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FIDJROSSE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1'22''28'''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1'41''89'''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2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top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YABBE 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2'19''08'''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8'15''78'''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ZOGBO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3'31''40'''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3'26''41'''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KINDONOU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6°23'30''40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°21'41''50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4A3F4E">
              <w:rPr>
                <w:rFonts w:ascii="Calibri" w:hAnsi="Calibri"/>
                <w:color w:val="000000"/>
                <w:sz w:val="20"/>
                <w:szCs w:val="20"/>
              </w:rPr>
              <w:t>23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rPr>
                <w:sz w:val="20"/>
                <w:szCs w:val="20"/>
              </w:rPr>
            </w:pPr>
            <w:r w:rsidRPr="004A3F4E">
              <w:rPr>
                <w:sz w:val="20"/>
                <w:szCs w:val="20"/>
              </w:rPr>
              <w:t>COUFFO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PLAHOU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PLAHOUE CENTR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6'26''38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0'38''81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7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ISSAMEY CENT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9'34''82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3'51''68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4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EKPO-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9'50''6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0'48''62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1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GODOHOU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7°6'17''9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3'21''59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7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AWUI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7°1'35''79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0'40''62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1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JAKOTOMEY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HAGOUMI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0'44''36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5'41''84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8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SOKOUHO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4'16''3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1'03''92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9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INKINHO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5'31''41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3'06''25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7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POBA CENTRE-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0'25''85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39'22''97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1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 xml:space="preserve"> ZOHOUDJI KPOB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9'17''75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38'19''45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1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OGB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OGBO TOTA-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8'17''70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7'02''71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9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MADJRE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9'32''3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0'47''18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0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PODAHA-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9'31''04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2'34''66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2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YOMI CENTRE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6'34''07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3'09''38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5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EV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5'45''74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0'00''47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LOUEKAM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COUKLO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8'45''52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0'11''54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9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HOGBEY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7°01'13''42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4'04''35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7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EPP SAWAM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7°05'53''8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6'49''94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0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OKAMEY ALIH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7°03'57''82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9'34''3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9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DJAHOUME-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7°02'54''55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8'16''16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3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LAL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LOKOGBA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2'13''68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2'12''95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2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LLOY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1'29''7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8'35''81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HOMADEGBE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2'11''99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°00'36''76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HOUAD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3'26''99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9'05''19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PASSAKANM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4'54''81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5'45''34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9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OVIKLI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DJIDO A B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5'47''15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5'12''23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5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JIGANGNONHOU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4'59''1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0'25''95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8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ANNOU COLA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2'32''6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7'25''00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1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 xml:space="preserve"> HOUEDOGLI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7'59''03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6'41''10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46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ANDJEKOOHO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54'28''75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1'40''11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5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THIEM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EDEKPO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7'27''52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37'17''84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THIEME-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4'57''53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0'06''96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ZOUNHOUE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6'05''94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2'06''85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3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 xml:space="preserve"> KPINNOU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5'01''81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6'05''02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37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TCHANNOU-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2'39''74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5'22''30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3</w:t>
            </w:r>
          </w:p>
        </w:tc>
      </w:tr>
      <w:tr w:rsidR="00451AA8" w:rsidRPr="004A3F4E" w:rsidTr="00451AA8">
        <w:tc>
          <w:tcPr>
            <w:tcW w:w="138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NO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HOUEYOGB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LOBOGO-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7'23''79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4'30''24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2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GBODJI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8'27''64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8'52''39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3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GBAKPODJI-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9'56''88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1'09''89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5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YEGODO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3'29''6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2'58''81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5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BADAZOUIN-B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4'18''87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6'06''33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BOP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GATOGBO-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24'12''69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5'20''78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3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GUEZIN KPOTA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23'17''81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7'01''49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BOWE GBEDJI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27'47''85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4'59''78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KPETOU-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25'35''46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4'56''70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OUEDEME PEDAH 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29'27''50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6'38''95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58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COM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EWE CONDJI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16'29''85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7'29''70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3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DJAH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19'29''89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0'08''85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3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GOUNTOETO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25'21''95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8'23''56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2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SAGU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26'25''13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8'14''38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1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ONKINHO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16'35''14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8'17''35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3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GRAND POPO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HOUNVI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2'35''50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1'12''69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MONHOV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3'40''7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9'04''52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80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 xml:space="preserve"> DRE-B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27'39''02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0'09''50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57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TOKP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9'25''07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9'17''65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39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DAYE-C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0'56''37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56'32''59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7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E75F3" w:rsidRDefault="006E75F3" w:rsidP="00451AA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:rsidR="006E75F3" w:rsidRDefault="006E75F3" w:rsidP="00451AA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:rsidR="006E75F3" w:rsidRDefault="006E75F3" w:rsidP="00451AA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:rsidR="006E75F3" w:rsidRDefault="006E75F3" w:rsidP="00451AA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:rsidR="00451AA8" w:rsidRPr="004A3F4E" w:rsidRDefault="00451AA8" w:rsidP="00451AA8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A3F4E">
              <w:rPr>
                <w:rFonts w:cs="Arial"/>
                <w:sz w:val="20"/>
                <w:szCs w:val="20"/>
              </w:rPr>
              <w:t>LOKOSS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ZOUNGAM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0'03''99'''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1'39''36'''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URBAINE CENTRE-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7'55''54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2'44''52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2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HLODO-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3'16''79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0'4''88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4</w:t>
            </w:r>
          </w:p>
        </w:tc>
      </w:tr>
      <w:tr w:rsidR="00451AA8" w:rsidRPr="004A3F4E" w:rsidTr="00451AA8">
        <w:tc>
          <w:tcPr>
            <w:tcW w:w="1384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HOUIN DOKODJI-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37'58''02'''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5'03''44'''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46</w:t>
            </w:r>
          </w:p>
        </w:tc>
      </w:tr>
      <w:tr w:rsidR="00451AA8" w:rsidRPr="004A3F4E" w:rsidTr="00451AA8">
        <w:tc>
          <w:tcPr>
            <w:tcW w:w="138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51AA8" w:rsidRPr="004A3F4E" w:rsidRDefault="00451AA8" w:rsidP="00451AA8">
            <w:pPr>
              <w:spacing w:after="0" w:line="240" w:lineRule="auto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AGNITO-A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6°41'12''16'''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1°47'10''82'''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51AA8" w:rsidRPr="004A3F4E" w:rsidRDefault="00451AA8" w:rsidP="00451AA8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4A3F4E">
              <w:rPr>
                <w:color w:val="000000"/>
                <w:sz w:val="20"/>
                <w:szCs w:val="20"/>
              </w:rPr>
              <w:t>97</w:t>
            </w:r>
          </w:p>
        </w:tc>
      </w:tr>
    </w:tbl>
    <w:p w:rsidR="00451AA8" w:rsidRDefault="00451AA8" w:rsidP="00451AA8">
      <w:pPr>
        <w:jc w:val="both"/>
        <w:rPr>
          <w:rFonts w:ascii="Arial" w:hAnsi="Arial" w:cs="Arial"/>
          <w:sz w:val="24"/>
          <w:szCs w:val="24"/>
        </w:rPr>
      </w:pPr>
    </w:p>
    <w:p w:rsidR="00C03E1A" w:rsidRDefault="00C03E1A"/>
    <w:sectPr w:rsidR="00C03E1A" w:rsidSect="00C03E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542C2D"/>
    <w:multiLevelType w:val="hybridMultilevel"/>
    <w:tmpl w:val="E5D005F0"/>
    <w:lvl w:ilvl="0" w:tplc="082282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B93C57"/>
    <w:multiLevelType w:val="multilevel"/>
    <w:tmpl w:val="3D7C0888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03B6141E"/>
    <w:multiLevelType w:val="hybridMultilevel"/>
    <w:tmpl w:val="58621D1A"/>
    <w:lvl w:ilvl="0" w:tplc="CC207F3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17186F"/>
    <w:multiLevelType w:val="hybridMultilevel"/>
    <w:tmpl w:val="FBFA4DA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DD75A6"/>
    <w:multiLevelType w:val="hybridMultilevel"/>
    <w:tmpl w:val="63843CAC"/>
    <w:lvl w:ilvl="0" w:tplc="08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5E10D4C"/>
    <w:multiLevelType w:val="multilevel"/>
    <w:tmpl w:val="9BF0C410"/>
    <w:lvl w:ilvl="0">
      <w:start w:val="1"/>
      <w:numFmt w:val="decimal"/>
      <w:pStyle w:val="Titre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 w:val="0"/>
        <w:color w:val="auto"/>
        <w:sz w:val="24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851" w:hanging="851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20AC27D0"/>
    <w:multiLevelType w:val="hybridMultilevel"/>
    <w:tmpl w:val="0E565E8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EF0115"/>
    <w:multiLevelType w:val="multilevel"/>
    <w:tmpl w:val="7A3AA6D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>
    <w:nsid w:val="2C7007EC"/>
    <w:multiLevelType w:val="hybridMultilevel"/>
    <w:tmpl w:val="AD3A08F4"/>
    <w:lvl w:ilvl="0" w:tplc="040C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3D219B"/>
    <w:multiLevelType w:val="multilevel"/>
    <w:tmpl w:val="CE0651EE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>
    <w:nsid w:val="33B43DEC"/>
    <w:multiLevelType w:val="multilevel"/>
    <w:tmpl w:val="894CCCB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387C1B5D"/>
    <w:multiLevelType w:val="multilevel"/>
    <w:tmpl w:val="E2242512"/>
    <w:lvl w:ilvl="0">
      <w:start w:val="3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>
    <w:nsid w:val="4972699C"/>
    <w:multiLevelType w:val="hybridMultilevel"/>
    <w:tmpl w:val="BC8A75D6"/>
    <w:lvl w:ilvl="0" w:tplc="CC207F3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8950C5"/>
    <w:multiLevelType w:val="hybridMultilevel"/>
    <w:tmpl w:val="94D405D4"/>
    <w:lvl w:ilvl="0" w:tplc="996C35CE">
      <w:start w:val="2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F02885"/>
    <w:multiLevelType w:val="hybridMultilevel"/>
    <w:tmpl w:val="8A766D8A"/>
    <w:lvl w:ilvl="0" w:tplc="08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747F54"/>
    <w:multiLevelType w:val="hybridMultilevel"/>
    <w:tmpl w:val="F90276E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6462AA"/>
    <w:multiLevelType w:val="hybridMultilevel"/>
    <w:tmpl w:val="BB2AE5F2"/>
    <w:lvl w:ilvl="0" w:tplc="08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AB6282F"/>
    <w:multiLevelType w:val="multilevel"/>
    <w:tmpl w:val="B8C03270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>
    <w:nsid w:val="6AC0205F"/>
    <w:multiLevelType w:val="hybridMultilevel"/>
    <w:tmpl w:val="35102A0C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0872CC1"/>
    <w:multiLevelType w:val="hybridMultilevel"/>
    <w:tmpl w:val="56B2643E"/>
    <w:lvl w:ilvl="0" w:tplc="08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9CC506F"/>
    <w:multiLevelType w:val="hybridMultilevel"/>
    <w:tmpl w:val="BCD0EFE8"/>
    <w:lvl w:ilvl="0" w:tplc="08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D7845E9"/>
    <w:multiLevelType w:val="multilevel"/>
    <w:tmpl w:val="9AF097C0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2"/>
  </w:num>
  <w:num w:numId="2">
    <w:abstractNumId w:val="14"/>
  </w:num>
  <w:num w:numId="3">
    <w:abstractNumId w:val="20"/>
  </w:num>
  <w:num w:numId="4">
    <w:abstractNumId w:val="5"/>
  </w:num>
  <w:num w:numId="5">
    <w:abstractNumId w:val="19"/>
  </w:num>
  <w:num w:numId="6">
    <w:abstractNumId w:val="4"/>
  </w:num>
  <w:num w:numId="7">
    <w:abstractNumId w:val="6"/>
  </w:num>
  <w:num w:numId="8">
    <w:abstractNumId w:val="10"/>
  </w:num>
  <w:num w:numId="9">
    <w:abstractNumId w:val="7"/>
  </w:num>
  <w:num w:numId="10">
    <w:abstractNumId w:val="0"/>
  </w:num>
  <w:num w:numId="11">
    <w:abstractNumId w:val="13"/>
  </w:num>
  <w:num w:numId="12">
    <w:abstractNumId w:val="15"/>
  </w:num>
  <w:num w:numId="13">
    <w:abstractNumId w:val="16"/>
  </w:num>
  <w:num w:numId="14">
    <w:abstractNumId w:val="12"/>
  </w:num>
  <w:num w:numId="15">
    <w:abstractNumId w:val="8"/>
  </w:num>
  <w:num w:numId="16">
    <w:abstractNumId w:val="3"/>
  </w:num>
  <w:num w:numId="17">
    <w:abstractNumId w:val="11"/>
  </w:num>
  <w:num w:numId="18">
    <w:abstractNumId w:val="21"/>
  </w:num>
  <w:num w:numId="19">
    <w:abstractNumId w:val="17"/>
  </w:num>
  <w:num w:numId="20">
    <w:abstractNumId w:val="1"/>
  </w:num>
  <w:num w:numId="21">
    <w:abstractNumId w:val="9"/>
  </w:num>
  <w:num w:numId="22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08"/>
  <w:hyphenationZone w:val="425"/>
  <w:characterSpacingControl w:val="doNotCompress"/>
  <w:compat/>
  <w:rsids>
    <w:rsidRoot w:val="00451AA8"/>
    <w:rsid w:val="00054C6C"/>
    <w:rsid w:val="000E0A28"/>
    <w:rsid w:val="00173824"/>
    <w:rsid w:val="00451AA8"/>
    <w:rsid w:val="005A5B0D"/>
    <w:rsid w:val="006E75F3"/>
    <w:rsid w:val="007E2DA9"/>
    <w:rsid w:val="0089604D"/>
    <w:rsid w:val="00C03E1A"/>
    <w:rsid w:val="00C925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AA8"/>
    <w:rPr>
      <w:lang w:val="fr-BE"/>
    </w:rPr>
  </w:style>
  <w:style w:type="paragraph" w:styleId="Titre1">
    <w:name w:val="heading 1"/>
    <w:basedOn w:val="Normal"/>
    <w:next w:val="Normal"/>
    <w:link w:val="Titre1Car"/>
    <w:qFormat/>
    <w:rsid w:val="00451AA8"/>
    <w:pPr>
      <w:keepNext/>
      <w:keepLines/>
      <w:numPr>
        <w:numId w:val="4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Titre1"/>
    <w:next w:val="Normal"/>
    <w:link w:val="Titre2Car"/>
    <w:qFormat/>
    <w:rsid w:val="00451AA8"/>
    <w:pPr>
      <w:numPr>
        <w:ilvl w:val="1"/>
      </w:numPr>
      <w:spacing w:before="240" w:after="120" w:line="240" w:lineRule="auto"/>
      <w:outlineLvl w:val="1"/>
    </w:pPr>
    <w:rPr>
      <w:rFonts w:ascii="Times New Roman" w:eastAsia="Times New Roman" w:hAnsi="Times New Roman" w:cs="Arial"/>
      <w:b w:val="0"/>
      <w:bCs w:val="0"/>
      <w:iCs/>
      <w:sz w:val="24"/>
      <w:lang w:val="fr-FR" w:eastAsia="fr-FR"/>
    </w:rPr>
  </w:style>
  <w:style w:type="paragraph" w:styleId="Titre3">
    <w:name w:val="heading 3"/>
    <w:basedOn w:val="Normal"/>
    <w:next w:val="Normal"/>
    <w:link w:val="Titre3Car"/>
    <w:qFormat/>
    <w:rsid w:val="00451AA8"/>
    <w:pPr>
      <w:keepNext/>
      <w:numPr>
        <w:ilvl w:val="2"/>
        <w:numId w:val="4"/>
      </w:numPr>
      <w:spacing w:before="180" w:after="120" w:line="360" w:lineRule="auto"/>
      <w:outlineLvl w:val="2"/>
    </w:pPr>
    <w:rPr>
      <w:rFonts w:ascii="Arial" w:eastAsia="Times New Roman" w:hAnsi="Arial" w:cs="Arial"/>
      <w:b/>
      <w:bCs/>
      <w:szCs w:val="26"/>
      <w:lang w:val="fr-FR" w:eastAsia="fr-FR"/>
    </w:rPr>
  </w:style>
  <w:style w:type="paragraph" w:styleId="Titre4">
    <w:name w:val="heading 4"/>
    <w:basedOn w:val="Normal"/>
    <w:next w:val="Normal"/>
    <w:link w:val="Titre4Car"/>
    <w:qFormat/>
    <w:rsid w:val="00451AA8"/>
    <w:pPr>
      <w:keepNext/>
      <w:numPr>
        <w:ilvl w:val="3"/>
        <w:numId w:val="4"/>
      </w:numPr>
      <w:spacing w:before="120" w:after="60" w:line="360" w:lineRule="auto"/>
      <w:outlineLvl w:val="3"/>
    </w:pPr>
    <w:rPr>
      <w:rFonts w:ascii="Arial" w:eastAsia="Times New Roman" w:hAnsi="Arial" w:cs="Arial"/>
      <w:bCs/>
      <w:i/>
      <w:szCs w:val="28"/>
      <w:lang w:val="fr-FR" w:eastAsia="fr-FR"/>
    </w:rPr>
  </w:style>
  <w:style w:type="paragraph" w:styleId="Titre5">
    <w:name w:val="heading 5"/>
    <w:basedOn w:val="Normal"/>
    <w:next w:val="Normal"/>
    <w:link w:val="Titre5Car"/>
    <w:qFormat/>
    <w:rsid w:val="00451AA8"/>
    <w:pPr>
      <w:numPr>
        <w:ilvl w:val="4"/>
        <w:numId w:val="4"/>
      </w:numPr>
      <w:spacing w:before="240" w:after="60" w:line="240" w:lineRule="auto"/>
      <w:outlineLvl w:val="4"/>
    </w:pPr>
    <w:rPr>
      <w:rFonts w:ascii="Times New Roman" w:eastAsia="Times New Roman" w:hAnsi="Times New Roman" w:cs="Arial"/>
      <w:b/>
      <w:bCs/>
      <w:i/>
      <w:iCs/>
      <w:sz w:val="26"/>
      <w:szCs w:val="26"/>
      <w:lang w:val="fr-FR" w:eastAsia="fr-FR"/>
    </w:rPr>
  </w:style>
  <w:style w:type="paragraph" w:styleId="Titre6">
    <w:name w:val="heading 6"/>
    <w:basedOn w:val="Normal"/>
    <w:next w:val="Normal"/>
    <w:link w:val="Titre6Car"/>
    <w:qFormat/>
    <w:rsid w:val="00451AA8"/>
    <w:pPr>
      <w:numPr>
        <w:ilvl w:val="5"/>
        <w:numId w:val="4"/>
      </w:numPr>
      <w:spacing w:before="240" w:after="60" w:line="240" w:lineRule="auto"/>
      <w:outlineLvl w:val="5"/>
    </w:pPr>
    <w:rPr>
      <w:rFonts w:ascii="Times New Roman" w:eastAsia="Times New Roman" w:hAnsi="Times New Roman" w:cs="Arial"/>
      <w:b/>
      <w:bCs/>
      <w:lang w:val="fr-FR" w:eastAsia="fr-FR"/>
    </w:rPr>
  </w:style>
  <w:style w:type="paragraph" w:styleId="Titre7">
    <w:name w:val="heading 7"/>
    <w:basedOn w:val="Normal"/>
    <w:next w:val="Normal"/>
    <w:link w:val="Titre7Car"/>
    <w:qFormat/>
    <w:rsid w:val="00451AA8"/>
    <w:pPr>
      <w:numPr>
        <w:ilvl w:val="6"/>
        <w:numId w:val="4"/>
      </w:numPr>
      <w:spacing w:before="240" w:after="60" w:line="240" w:lineRule="auto"/>
      <w:outlineLvl w:val="6"/>
    </w:pPr>
    <w:rPr>
      <w:rFonts w:ascii="Times New Roman" w:eastAsia="Times New Roman" w:hAnsi="Times New Roman" w:cs="Arial"/>
      <w:sz w:val="24"/>
      <w:szCs w:val="24"/>
      <w:lang w:val="fr-FR" w:eastAsia="fr-FR"/>
    </w:rPr>
  </w:style>
  <w:style w:type="paragraph" w:styleId="Titre8">
    <w:name w:val="heading 8"/>
    <w:basedOn w:val="Normal"/>
    <w:next w:val="Normal"/>
    <w:link w:val="Titre8Car"/>
    <w:qFormat/>
    <w:rsid w:val="00451AA8"/>
    <w:pPr>
      <w:numPr>
        <w:ilvl w:val="7"/>
        <w:numId w:val="4"/>
      </w:numPr>
      <w:spacing w:before="240" w:after="60" w:line="240" w:lineRule="auto"/>
      <w:outlineLvl w:val="7"/>
    </w:pPr>
    <w:rPr>
      <w:rFonts w:ascii="Times New Roman" w:eastAsia="Times New Roman" w:hAnsi="Times New Roman" w:cs="Arial"/>
      <w:i/>
      <w:iCs/>
      <w:sz w:val="24"/>
      <w:szCs w:val="24"/>
      <w:lang w:val="fr-FR" w:eastAsia="fr-FR"/>
    </w:rPr>
  </w:style>
  <w:style w:type="paragraph" w:styleId="Titre9">
    <w:name w:val="heading 9"/>
    <w:basedOn w:val="Normal"/>
    <w:next w:val="Normal"/>
    <w:link w:val="Titre9Car"/>
    <w:qFormat/>
    <w:rsid w:val="00451AA8"/>
    <w:pPr>
      <w:numPr>
        <w:ilvl w:val="8"/>
        <w:numId w:val="4"/>
      </w:numPr>
      <w:spacing w:before="240" w:after="60" w:line="240" w:lineRule="auto"/>
      <w:outlineLvl w:val="8"/>
    </w:pPr>
    <w:rPr>
      <w:rFonts w:ascii="Arial" w:eastAsia="Times New Roman" w:hAnsi="Arial" w:cs="Arial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51A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BE"/>
    </w:rPr>
  </w:style>
  <w:style w:type="character" w:customStyle="1" w:styleId="Titre2Car">
    <w:name w:val="Titre 2 Car"/>
    <w:basedOn w:val="Policepardfaut"/>
    <w:link w:val="Titre2"/>
    <w:rsid w:val="00451AA8"/>
    <w:rPr>
      <w:rFonts w:ascii="Times New Roman" w:eastAsia="Times New Roman" w:hAnsi="Times New Roman" w:cs="Arial"/>
      <w:iCs/>
      <w:color w:val="365F91" w:themeColor="accent1" w:themeShade="BF"/>
      <w:sz w:val="24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451AA8"/>
    <w:rPr>
      <w:rFonts w:ascii="Arial" w:eastAsia="Times New Roman" w:hAnsi="Arial" w:cs="Arial"/>
      <w:b/>
      <w:bCs/>
      <w:szCs w:val="26"/>
      <w:lang w:eastAsia="fr-FR"/>
    </w:rPr>
  </w:style>
  <w:style w:type="character" w:customStyle="1" w:styleId="Titre4Car">
    <w:name w:val="Titre 4 Car"/>
    <w:basedOn w:val="Policepardfaut"/>
    <w:link w:val="Titre4"/>
    <w:rsid w:val="00451AA8"/>
    <w:rPr>
      <w:rFonts w:ascii="Arial" w:eastAsia="Times New Roman" w:hAnsi="Arial" w:cs="Arial"/>
      <w:bCs/>
      <w:i/>
      <w:szCs w:val="28"/>
      <w:lang w:eastAsia="fr-FR"/>
    </w:rPr>
  </w:style>
  <w:style w:type="character" w:customStyle="1" w:styleId="Titre5Car">
    <w:name w:val="Titre 5 Car"/>
    <w:basedOn w:val="Policepardfaut"/>
    <w:link w:val="Titre5"/>
    <w:rsid w:val="00451AA8"/>
    <w:rPr>
      <w:rFonts w:ascii="Times New Roman" w:eastAsia="Times New Roman" w:hAnsi="Times New Roman" w:cs="Arial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rsid w:val="00451AA8"/>
    <w:rPr>
      <w:rFonts w:ascii="Times New Roman" w:eastAsia="Times New Roman" w:hAnsi="Times New Roman" w:cs="Arial"/>
      <w:b/>
      <w:bCs/>
      <w:lang w:eastAsia="fr-FR"/>
    </w:rPr>
  </w:style>
  <w:style w:type="character" w:customStyle="1" w:styleId="Titre7Car">
    <w:name w:val="Titre 7 Car"/>
    <w:basedOn w:val="Policepardfaut"/>
    <w:link w:val="Titre7"/>
    <w:rsid w:val="00451AA8"/>
    <w:rPr>
      <w:rFonts w:ascii="Times New Roman" w:eastAsia="Times New Roman" w:hAnsi="Times New Roman" w:cs="Arial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rsid w:val="00451AA8"/>
    <w:rPr>
      <w:rFonts w:ascii="Times New Roman" w:eastAsia="Times New Roman" w:hAnsi="Times New Roman" w:cs="Arial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rsid w:val="00451AA8"/>
    <w:rPr>
      <w:rFonts w:ascii="Arial" w:eastAsia="Times New Roman" w:hAnsi="Arial" w:cs="Arial"/>
      <w:lang w:eastAsia="fr-FR"/>
    </w:rPr>
  </w:style>
  <w:style w:type="paragraph" w:styleId="Sansinterligne">
    <w:name w:val="No Spacing"/>
    <w:link w:val="SansinterligneCar"/>
    <w:uiPriority w:val="1"/>
    <w:qFormat/>
    <w:rsid w:val="00451AA8"/>
    <w:pPr>
      <w:spacing w:after="0" w:line="240" w:lineRule="auto"/>
    </w:pPr>
    <w:rPr>
      <w:rFonts w:eastAsiaTheme="minorEastAsia"/>
      <w:lang w:val="fr-BE" w:eastAsia="fr-BE"/>
    </w:rPr>
  </w:style>
  <w:style w:type="character" w:customStyle="1" w:styleId="SansinterligneCar">
    <w:name w:val="Sans interligne Car"/>
    <w:basedOn w:val="Policepardfaut"/>
    <w:link w:val="Sansinterligne"/>
    <w:uiPriority w:val="1"/>
    <w:rsid w:val="00451AA8"/>
    <w:rPr>
      <w:rFonts w:eastAsiaTheme="minorEastAsia"/>
      <w:lang w:val="fr-BE" w:eastAsia="fr-B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1AA8"/>
    <w:rPr>
      <w:rFonts w:ascii="Tahoma" w:hAnsi="Tahoma" w:cs="Tahoma"/>
      <w:sz w:val="16"/>
      <w:szCs w:val="16"/>
      <w:lang w:val="fr-B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1AA8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451AA8"/>
    <w:pPr>
      <w:ind w:left="720"/>
      <w:contextualSpacing/>
    </w:pPr>
  </w:style>
  <w:style w:type="character" w:customStyle="1" w:styleId="PieddepageCar">
    <w:name w:val="Pied de page Car"/>
    <w:basedOn w:val="Policepardfaut"/>
    <w:link w:val="Pieddepage"/>
    <w:uiPriority w:val="99"/>
    <w:rsid w:val="00451AA8"/>
    <w:rPr>
      <w:lang w:val="fr-BE"/>
    </w:rPr>
  </w:style>
  <w:style w:type="paragraph" w:styleId="Pieddepage">
    <w:name w:val="footer"/>
    <w:basedOn w:val="Normal"/>
    <w:link w:val="PieddepageCar"/>
    <w:uiPriority w:val="99"/>
    <w:unhideWhenUsed/>
    <w:rsid w:val="00451AA8"/>
    <w:pPr>
      <w:tabs>
        <w:tab w:val="center" w:pos="4536"/>
        <w:tab w:val="right" w:pos="9072"/>
      </w:tabs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451AA8"/>
    <w:rPr>
      <w:i/>
      <w:iCs/>
    </w:rPr>
  </w:style>
  <w:style w:type="paragraph" w:styleId="Titre">
    <w:name w:val="Title"/>
    <w:basedOn w:val="Normal"/>
    <w:next w:val="Normal"/>
    <w:link w:val="TitreCar"/>
    <w:uiPriority w:val="10"/>
    <w:qFormat/>
    <w:rsid w:val="00451AA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51AA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BE"/>
    </w:rPr>
  </w:style>
  <w:style w:type="character" w:customStyle="1" w:styleId="CorpsdetexteCar">
    <w:name w:val="Corps de texte Car"/>
    <w:basedOn w:val="Policepardfaut"/>
    <w:link w:val="Corpsdetexte"/>
    <w:rsid w:val="00451AA8"/>
    <w:rPr>
      <w:rFonts w:ascii="Arial" w:eastAsia="Times New Roman" w:hAnsi="Arial" w:cs="Arial"/>
      <w:szCs w:val="24"/>
      <w:lang w:eastAsia="fr-FR"/>
    </w:rPr>
  </w:style>
  <w:style w:type="paragraph" w:styleId="Corpsdetexte">
    <w:name w:val="Body Text"/>
    <w:basedOn w:val="Normal"/>
    <w:link w:val="CorpsdetexteCar"/>
    <w:rsid w:val="00451AA8"/>
    <w:pPr>
      <w:spacing w:before="60" w:after="60" w:line="360" w:lineRule="auto"/>
      <w:jc w:val="both"/>
    </w:pPr>
    <w:rPr>
      <w:rFonts w:ascii="Arial" w:eastAsia="Times New Roman" w:hAnsi="Arial" w:cs="Arial"/>
      <w:szCs w:val="24"/>
      <w:lang w:val="fr-FR" w:eastAsia="fr-FR"/>
    </w:rPr>
  </w:style>
  <w:style w:type="character" w:customStyle="1" w:styleId="En-tteCar">
    <w:name w:val="En-tête Car"/>
    <w:basedOn w:val="Policepardfaut"/>
    <w:link w:val="En-tte"/>
    <w:uiPriority w:val="99"/>
    <w:rsid w:val="00451AA8"/>
    <w:rPr>
      <w:lang w:val="fr-BE"/>
    </w:rPr>
  </w:style>
  <w:style w:type="paragraph" w:styleId="En-tte">
    <w:name w:val="header"/>
    <w:basedOn w:val="Normal"/>
    <w:link w:val="En-tteCar"/>
    <w:uiPriority w:val="99"/>
    <w:unhideWhenUsed/>
    <w:rsid w:val="00451AA8"/>
    <w:pPr>
      <w:tabs>
        <w:tab w:val="center" w:pos="4536"/>
        <w:tab w:val="right" w:pos="9072"/>
      </w:tabs>
      <w:spacing w:after="0" w:line="240" w:lineRule="auto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451AA8"/>
    <w:pPr>
      <w:numPr>
        <w:numId w:val="0"/>
      </w:numPr>
      <w:tabs>
        <w:tab w:val="num" w:pos="360"/>
      </w:tabs>
      <w:ind w:left="432" w:hanging="432"/>
      <w:outlineLvl w:val="9"/>
    </w:pPr>
    <w:rPr>
      <w:rFonts w:ascii="Cambria" w:eastAsia="Times New Roman" w:hAnsi="Cambria" w:cs="Times New Roman"/>
      <w:color w:val="365F91"/>
      <w:lang w:eastAsia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1AA8"/>
    <w:rPr>
      <w:sz w:val="20"/>
      <w:szCs w:val="20"/>
      <w:lang w:val="fr-B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1AA8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1AA8"/>
    <w:rPr>
      <w:b/>
      <w:b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1AA8"/>
    <w:rPr>
      <w:b/>
      <w:bCs/>
    </w:rPr>
  </w:style>
  <w:style w:type="character" w:styleId="lev">
    <w:name w:val="Strong"/>
    <w:basedOn w:val="Policepardfaut"/>
    <w:qFormat/>
    <w:rsid w:val="00451AA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190</Words>
  <Characters>1204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UDACHIROU</dc:creator>
  <cp:lastModifiedBy>USER</cp:lastModifiedBy>
  <cp:revision>3</cp:revision>
  <dcterms:created xsi:type="dcterms:W3CDTF">2018-01-23T22:41:00Z</dcterms:created>
  <dcterms:modified xsi:type="dcterms:W3CDTF">2018-01-23T22:42:00Z</dcterms:modified>
</cp:coreProperties>
</file>